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0C9A0" w14:textId="7460F3CF" w:rsidR="00B53989" w:rsidRPr="00A34CE9" w:rsidRDefault="00A34CE9" w:rsidP="00A34CE9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34C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2 Table</w:t>
      </w:r>
      <w:r w:rsidR="00B53989" w:rsidRPr="00A34C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the quality score of each study based on Joanna Briggs Institute (JBI) f</w:t>
      </w:r>
    </w:p>
    <w:tbl>
      <w:tblPr>
        <w:tblW w:w="14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41"/>
        <w:gridCol w:w="1293"/>
        <w:gridCol w:w="1278"/>
        <w:gridCol w:w="1169"/>
        <w:gridCol w:w="1088"/>
        <w:gridCol w:w="1164"/>
        <w:gridCol w:w="1404"/>
        <w:gridCol w:w="1380"/>
        <w:gridCol w:w="1277"/>
        <w:gridCol w:w="1529"/>
        <w:gridCol w:w="511"/>
        <w:gridCol w:w="607"/>
      </w:tblGrid>
      <w:tr w:rsidR="005E1A65" w:rsidRPr="00A34CE9" w14:paraId="16C9F30A" w14:textId="77777777" w:rsidTr="00A34CE9">
        <w:trPr>
          <w:trHeight w:val="585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2F36E13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676A0FF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6AF401B3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2DF210F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3A826F2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as the sample size adequate?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38F03D8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737573F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7BEF3B6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14:paraId="23C6A26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1650337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1DD40A7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6AA3539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Q score</w:t>
            </w:r>
          </w:p>
        </w:tc>
      </w:tr>
      <w:tr w:rsidR="00A34CE9" w:rsidRPr="00A34CE9" w14:paraId="133179EC" w14:textId="77777777" w:rsidTr="00A34CE9">
        <w:trPr>
          <w:trHeight w:val="840"/>
        </w:trPr>
        <w:tc>
          <w:tcPr>
            <w:tcW w:w="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5C7D88C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56F5BC7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2C4D2B6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2787E5E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238B27E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2C85CA9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23B9D34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14:paraId="2AEA3AA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14:paraId="76D8206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5C60218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6EF319A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7F2CCF52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14:paraId="751A7618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E1A65" w:rsidRPr="00A34CE9" w14:paraId="1BC00760" w14:textId="77777777" w:rsidTr="00A34CE9">
        <w:trPr>
          <w:trHeight w:val="13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F084E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93AA" w14:textId="18A3B0ED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Duffa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1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E05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3102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F5CC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B8A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86C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AA0D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A21F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E45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4DA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BEC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1629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16323A1F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B79B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84F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Sherif</w:t>
            </w:r>
            <w:proofErr w:type="spellEnd"/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 [3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881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8BE9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41BC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A0C8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D7E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ACDF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BC80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A6B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937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71AC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9A10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bookmarkStart w:id="0" w:name="_GoBack"/>
        <w:bookmarkEnd w:id="0"/>
      </w:tr>
      <w:tr w:rsidR="005E1A65" w:rsidRPr="00A34CE9" w14:paraId="7ACFD6D2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76BA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391A4" w14:textId="223D57D1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Ejerssa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 [4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12C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819B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0190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630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1D6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1559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DFCF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771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EFA3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B45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F8B4D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1AB6CC4D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2BEE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03D5" w14:textId="11DFE4C3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5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C8F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4634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07EF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C49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819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423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C1E7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1B0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17E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7121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DAA5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</w:tr>
      <w:tr w:rsidR="005E1A65" w:rsidRPr="00A34CE9" w14:paraId="59CC8466" w14:textId="77777777" w:rsidTr="00A34CE9">
        <w:trPr>
          <w:trHeight w:val="11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7013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07B65" w14:textId="5AC73D14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Birru</w:t>
            </w:r>
            <w:proofErr w:type="spellEnd"/>
            <w:r w:rsidR="00590BA1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BA1"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8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A9A2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8701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0AC0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4263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E31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7FF9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624B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816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323D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87C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D1431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1A65" w:rsidRPr="00A34CE9" w14:paraId="2F6A2A1A" w14:textId="77777777" w:rsidTr="00A34CE9">
        <w:trPr>
          <w:trHeight w:val="2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2CC7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7B1A" w14:textId="29BBD7F8" w:rsidR="005E1A65" w:rsidRPr="00A34CE9" w:rsidRDefault="0070485B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Yenehun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A65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5E1A65"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10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95FC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B114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2CA6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BBAB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FA1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7D30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8178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C4BC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4A733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447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5E01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52FD4A81" w14:textId="77777777" w:rsidTr="00A34CE9">
        <w:trPr>
          <w:trHeight w:val="12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DE3D7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A7204" w14:textId="287EFEF6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Bizuwork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, [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11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E52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2A5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1A4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0B5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7BA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B589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364C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667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795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C83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7C13F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68C3C6C8" w14:textId="77777777" w:rsidTr="00A34CE9">
        <w:trPr>
          <w:trHeight w:val="10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0EAE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00A05" w14:textId="2B07DCEA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Bizuayehu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13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2F5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F02E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F95B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44A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A25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B2E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3427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9E29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85E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420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34AE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5E1A65" w:rsidRPr="00A34CE9" w14:paraId="01611D5D" w14:textId="77777777" w:rsidTr="00A34CE9">
        <w:trPr>
          <w:trHeight w:val="253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DE31D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E9E0F" w14:textId="67B2C3AA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Mitiku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14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8D1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AF3C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63BD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3445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444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37B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DE12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049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4A90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D2B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16B6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1A65" w:rsidRPr="00A34CE9" w14:paraId="5B68F37B" w14:textId="77777777" w:rsidTr="00A34CE9">
        <w:trPr>
          <w:trHeight w:val="143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29B8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1C69" w14:textId="5009359C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Tigabu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17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7BFB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1D83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FC96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936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A344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81D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65DE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DAC0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6AF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9F29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DB1C0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18A07600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1A2A1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D86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Ali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18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1A53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B9CE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EC3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4E133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053B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8CC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DFE2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BA65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9035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E3A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26B2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2613E72D" w14:textId="77777777" w:rsidTr="00A34CE9">
        <w:trPr>
          <w:trHeight w:val="6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B90E0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C80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Adugna</w:t>
            </w:r>
            <w:proofErr w:type="spellEnd"/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19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888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E15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76E5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123B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5BE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5B0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303C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697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FBF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7D3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6C56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1A65" w:rsidRPr="00A34CE9" w14:paraId="7BAA700D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86B35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5C37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abe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20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A08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10AA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282C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066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EA68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698F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864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B4AF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679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B3C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1F5F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1A65" w:rsidRPr="00A34CE9" w14:paraId="1B1AEB46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9C55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F3B3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Belete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21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EB7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86A4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1F4F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8DE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209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4CF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8B99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794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0092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389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7C203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546EFD2F" w14:textId="77777777" w:rsidTr="00A34CE9">
        <w:trPr>
          <w:trHeight w:val="6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8B68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110B6" w14:textId="26B8B379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Molla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22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00B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83EB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7CB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080C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A3B6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91D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CA9C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C64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783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E1D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E0693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5E1A65" w:rsidRPr="00A34CE9" w14:paraId="12537073" w14:textId="77777777" w:rsidTr="00A34CE9">
        <w:trPr>
          <w:trHeight w:val="12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3CE5D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9AE7" w14:textId="418F04D2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Fenta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23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76F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6F263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D9CF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B001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C50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552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4178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75A8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C7C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1C3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88503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5E1A65" w:rsidRPr="00A34CE9" w14:paraId="4331B55A" w14:textId="77777777" w:rsidTr="00A34CE9">
        <w:trPr>
          <w:trHeight w:val="199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B3A3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12F1B" w14:textId="16C9F1DD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Tolera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24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9162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4571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E2E0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7A0A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DFC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DF3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E303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CB0E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8E1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9E6D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A1D1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260D5DD6" w14:textId="77777777" w:rsidTr="00A34CE9">
        <w:trPr>
          <w:trHeight w:val="259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2325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C4065" w14:textId="5C507B02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Ameshe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25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F497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348B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0AB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DD5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0FC9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615B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C4C3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5F86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A0C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084F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A66FA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0664730F" w14:textId="77777777" w:rsidTr="00A34CE9">
        <w:trPr>
          <w:trHeight w:val="109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5AC7D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17C5" w14:textId="0F13DBC3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Adhanom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27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AAA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B549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9D37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3550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2AA1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504E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B1BF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B62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51E2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C7A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8425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5E1A65" w:rsidRPr="00A34CE9" w14:paraId="4C9BB23C" w14:textId="77777777" w:rsidTr="00A34CE9">
        <w:trPr>
          <w:trHeight w:val="11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EC457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F18CC" w14:textId="18CF4B03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Oumer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28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FFC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E916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647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4756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15D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8752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3705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ADB7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D7E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160B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7C48B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1A65" w:rsidRPr="00A34CE9" w14:paraId="78C8304A" w14:textId="77777777" w:rsidTr="00A34CE9">
        <w:trPr>
          <w:trHeight w:val="176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78F0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94EE1" w14:textId="5D88B384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Mechal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29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3D05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CD287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569F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F42A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1E2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0F7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020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2BBA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5F23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6F7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C389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1A65" w:rsidRPr="00A34CE9" w14:paraId="19A6EE7F" w14:textId="77777777" w:rsidTr="00A34CE9">
        <w:trPr>
          <w:trHeight w:val="249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78B3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04191" w14:textId="2F615387" w:rsidR="005E1A65" w:rsidRPr="00A34CE9" w:rsidRDefault="0070485B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Marami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A65"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31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5003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A5223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DFAC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A97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DF2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7A9B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78CB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B573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D15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061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C096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E1A65" w:rsidRPr="00A34CE9" w14:paraId="7BC2ACF4" w14:textId="77777777" w:rsidTr="00A34CE9">
        <w:trPr>
          <w:trHeight w:val="22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833DD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A61D4" w14:textId="57583BBE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34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D2D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141B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37F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3068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F53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1F60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93DF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267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699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0B4EE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E2E8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2DC87337" w14:textId="77777777" w:rsidTr="00A34CE9">
        <w:trPr>
          <w:trHeight w:val="313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0233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B5E95" w14:textId="587CC998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Yasin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35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3DF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D08C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6F6B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483D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4DA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AFB1A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500E0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015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8EAD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5C10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02C0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5E1A65" w:rsidRPr="00A34CE9" w14:paraId="3646FD2F" w14:textId="77777777" w:rsidTr="00A34CE9">
        <w:trPr>
          <w:trHeight w:val="141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DB4B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D60A" w14:textId="5364D230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Oumer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37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18F9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3CC0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795B1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7D0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FAD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2C62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A628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AF3CC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937B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9C4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BA98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5E1A65" w:rsidRPr="00A34CE9" w14:paraId="4D3F3B22" w14:textId="77777777" w:rsidTr="00A34CE9">
        <w:trPr>
          <w:trHeight w:val="12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D51B" w14:textId="77777777" w:rsidR="005E1A65" w:rsidRPr="00A34CE9" w:rsidRDefault="005E1A65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5CE7" w14:textId="039E862C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Ameya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38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D99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26CB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591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A2D0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E3E5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4BC54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9D12F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ADCC6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9CED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519D2" w14:textId="77777777" w:rsidR="005E1A65" w:rsidRPr="00A34CE9" w:rsidRDefault="005E1A65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C7270" w14:textId="77777777" w:rsidR="005E1A65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A140A" w:rsidRPr="00A34CE9" w14:paraId="1512C975" w14:textId="77777777" w:rsidTr="00A34CE9">
        <w:trPr>
          <w:trHeight w:val="207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585A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635BB" w14:textId="2B42D789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40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3A4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F71B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9F90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37E4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140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967D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2930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61C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10D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309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511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4A140A" w:rsidRPr="00A34CE9" w14:paraId="79A927E9" w14:textId="77777777" w:rsidTr="00A34CE9">
        <w:trPr>
          <w:trHeight w:val="13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48C7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A168" w14:textId="3E537F28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41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FE59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72D9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D6F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09FA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60D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4370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EC54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228A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F5B9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F15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6A4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</w:tr>
      <w:tr w:rsidR="004A140A" w:rsidRPr="00A34CE9" w14:paraId="0A2A78F6" w14:textId="77777777" w:rsidTr="00A34CE9">
        <w:trPr>
          <w:trHeight w:val="27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0FDA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601ED" w14:textId="121E9FA5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Gebremariam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43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4B1D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88A82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768B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E79C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B0FD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FA5A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336B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AB2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ED83B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251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3B5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4A140A" w:rsidRPr="00A34CE9" w14:paraId="5622C913" w14:textId="77777777" w:rsidTr="00A34CE9">
        <w:trPr>
          <w:trHeight w:val="138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F2E9D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C0E2F" w14:textId="7DC3F515" w:rsidR="004A140A" w:rsidRPr="00A34CE9" w:rsidRDefault="0070485B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Hantalo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140A"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="004A140A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140A" w:rsidRPr="00A34CE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A140A"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36</w:t>
            </w:r>
            <w:r w:rsidR="004A140A" w:rsidRPr="00A34CE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8F00D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DE76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4567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584C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513B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0323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2D2C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E69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42C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7483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C04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A140A" w:rsidRPr="00A34CE9" w14:paraId="405D91A7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8B0DA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55199" w14:textId="715ACEA6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Belyhun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85B" w:rsidRPr="00A34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15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091D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6FA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25CD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18C8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4B9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8BD1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A0D8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560B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C053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629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599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4A140A" w:rsidRPr="00A34CE9" w14:paraId="5228FC4B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9C6B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28C2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oreta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</w:t>
            </w:r>
            <w:r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l.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 xml:space="preserve"> [45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7F23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2E77D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78E4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970E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C986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0268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3B55B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3E8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713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E439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A2C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</w:tr>
      <w:tr w:rsidR="004A140A" w:rsidRPr="00A34CE9" w14:paraId="3E216F2C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AC15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D452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Alemayehu </w:t>
            </w:r>
            <w:r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46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27A0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0335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F41E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1752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7E81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F26B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D70E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23F9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F4C1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7EBE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979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4A140A" w:rsidRPr="00A34CE9" w14:paraId="10508024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B35E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E276" w14:textId="43B69E01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Gebre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47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7D0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3EC7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3DF0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11B0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36E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51C9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6196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8803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BAD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8AEBD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39F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A140A" w:rsidRPr="00A34CE9" w14:paraId="19D44246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9C86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1AA6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Haile </w:t>
            </w:r>
            <w:r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48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16A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A0F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4FD1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DA2B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EDA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592F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3B90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8E0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B4A6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2438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5AAC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4A140A" w:rsidRPr="00A34CE9" w14:paraId="5C762178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2595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1C12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Negussie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49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26D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EF39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45CC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8CFB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5252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001B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DD51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B65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FF2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64E2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6B2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4A140A" w:rsidRPr="00A34CE9" w14:paraId="5AAC9028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D222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03E83" w14:textId="35FFE9D6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Tigabu</w:t>
            </w:r>
            <w:proofErr w:type="spellEnd"/>
            <w:r w:rsidR="0070485B"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50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117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9CF0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46B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A80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14AB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9D53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46FF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8B2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14044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B395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65E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4A140A" w:rsidRPr="00A34CE9" w14:paraId="12191D2F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454B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6244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Admas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51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A0C42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52BB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B39A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0FAD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E52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A8A9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53AE0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72C76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8B6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CB9E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304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4A140A" w:rsidRPr="00A34CE9" w14:paraId="2D40F330" w14:textId="77777777" w:rsidTr="00A34CE9">
        <w:trPr>
          <w:trHeight w:val="64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15961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EDF1D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Sahle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color w:val="0000CC"/>
                <w:sz w:val="24"/>
                <w:szCs w:val="24"/>
              </w:rPr>
              <w:t>[52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458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3599E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1ADC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4B20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0D8F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AF31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5C0EB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9B9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9A50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DAEF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E8FD7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4A140A" w:rsidRPr="00A34CE9" w14:paraId="6B28F636" w14:textId="77777777" w:rsidTr="00A34CE9">
        <w:trPr>
          <w:trHeight w:val="54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E483D" w14:textId="77777777" w:rsidR="004A140A" w:rsidRPr="00A34CE9" w:rsidRDefault="004A140A" w:rsidP="00A34CE9">
            <w:pPr>
              <w:pStyle w:val="NoSpacing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610CC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Shenkute</w:t>
            </w:r>
            <w:proofErr w:type="spellEnd"/>
            <w:r w:rsidRPr="00A34C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CE9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. [53]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F244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F53D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F5038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53F45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92C7B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C5289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7222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6A1A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3D823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77C1A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0AC91" w14:textId="77777777" w:rsidR="004A140A" w:rsidRPr="00A34CE9" w:rsidRDefault="004A140A" w:rsidP="00A34CE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4CE9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</w:tbl>
    <w:p w14:paraId="29E692B2" w14:textId="77777777" w:rsidR="00A34CE9" w:rsidRPr="00A34CE9" w:rsidRDefault="00A34CE9" w:rsidP="00A34C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E46A42" w14:textId="77777777" w:rsidR="00A34CE9" w:rsidRPr="00A34CE9" w:rsidRDefault="00A34CE9" w:rsidP="00A34C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4CE9">
        <w:rPr>
          <w:rFonts w:ascii="Times New Roman" w:hAnsi="Times New Roman" w:cs="Times New Roman"/>
          <w:sz w:val="24"/>
          <w:szCs w:val="24"/>
        </w:rPr>
        <w:t xml:space="preserve">These questions can be Graded with ‘1’ for yes and ‘0’ for </w:t>
      </w:r>
      <w:r w:rsidRPr="00A34CE9">
        <w:rPr>
          <w:rFonts w:ascii="Times New Roman" w:hAnsi="Times New Roman" w:cs="Times New Roman"/>
          <w:sz w:val="24"/>
          <w:szCs w:val="24"/>
        </w:rPr>
        <w:t>no, unclear, or not applicable.</w:t>
      </w:r>
    </w:p>
    <w:p w14:paraId="00AF70E6" w14:textId="7D0553E8" w:rsidR="006638A6" w:rsidRPr="00A34CE9" w:rsidRDefault="00A34CE9" w:rsidP="00A34C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4CE9">
        <w:rPr>
          <w:rFonts w:ascii="Times New Roman" w:hAnsi="Times New Roman" w:cs="Times New Roman"/>
          <w:sz w:val="24"/>
          <w:szCs w:val="24"/>
        </w:rPr>
        <w:t>Answers: ‘1’ for Yes and ‘0’ for</w:t>
      </w:r>
      <w:r w:rsidRPr="00A34CE9">
        <w:rPr>
          <w:rFonts w:ascii="Times New Roman" w:hAnsi="Times New Roman" w:cs="Times New Roman"/>
          <w:sz w:val="24"/>
          <w:szCs w:val="24"/>
        </w:rPr>
        <w:t xml:space="preserve"> </w:t>
      </w:r>
      <w:r w:rsidRPr="00A34CE9">
        <w:rPr>
          <w:rFonts w:ascii="Times New Roman" w:hAnsi="Times New Roman" w:cs="Times New Roman"/>
          <w:sz w:val="24"/>
          <w:szCs w:val="24"/>
        </w:rPr>
        <w:t>No, Unclear or Not/Applicab</w:t>
      </w:r>
      <w:r w:rsidRPr="00A34CE9">
        <w:rPr>
          <w:rFonts w:ascii="Times New Roman" w:hAnsi="Times New Roman" w:cs="Times New Roman"/>
          <w:sz w:val="24"/>
          <w:szCs w:val="24"/>
        </w:rPr>
        <w:t>le</w:t>
      </w:r>
    </w:p>
    <w:sectPr w:rsidR="006638A6" w:rsidRPr="00A34CE9" w:rsidSect="006638A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3E6EB4"/>
    <w:multiLevelType w:val="hybridMultilevel"/>
    <w:tmpl w:val="7CAA10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B46521"/>
    <w:multiLevelType w:val="hybridMultilevel"/>
    <w:tmpl w:val="456E201C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1A776A"/>
    <w:multiLevelType w:val="hybridMultilevel"/>
    <w:tmpl w:val="E19E1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C3MDQyMTc3MDE1t7BQ0lEKTi0uzszPAykwrAUAtWtvgywAAAA="/>
  </w:docVars>
  <w:rsids>
    <w:rsidRoot w:val="000110E0"/>
    <w:rsid w:val="000110E0"/>
    <w:rsid w:val="001064BD"/>
    <w:rsid w:val="00127CC2"/>
    <w:rsid w:val="001402BE"/>
    <w:rsid w:val="001A04E2"/>
    <w:rsid w:val="00243D1B"/>
    <w:rsid w:val="00292B5D"/>
    <w:rsid w:val="002D1E17"/>
    <w:rsid w:val="002E2CB5"/>
    <w:rsid w:val="003103C8"/>
    <w:rsid w:val="003103DC"/>
    <w:rsid w:val="00365753"/>
    <w:rsid w:val="003A262C"/>
    <w:rsid w:val="00410D2B"/>
    <w:rsid w:val="00472DCE"/>
    <w:rsid w:val="0048039B"/>
    <w:rsid w:val="004A140A"/>
    <w:rsid w:val="004A3821"/>
    <w:rsid w:val="004B4829"/>
    <w:rsid w:val="00542B2D"/>
    <w:rsid w:val="00590BA1"/>
    <w:rsid w:val="005E18C9"/>
    <w:rsid w:val="005E1A65"/>
    <w:rsid w:val="006638A6"/>
    <w:rsid w:val="00676C12"/>
    <w:rsid w:val="006E17AD"/>
    <w:rsid w:val="006E33BA"/>
    <w:rsid w:val="0070485B"/>
    <w:rsid w:val="007B294E"/>
    <w:rsid w:val="007F2D14"/>
    <w:rsid w:val="0083124A"/>
    <w:rsid w:val="00847F1B"/>
    <w:rsid w:val="00872738"/>
    <w:rsid w:val="008B297B"/>
    <w:rsid w:val="00930DE5"/>
    <w:rsid w:val="009D1551"/>
    <w:rsid w:val="00A23711"/>
    <w:rsid w:val="00A3056C"/>
    <w:rsid w:val="00A34CE9"/>
    <w:rsid w:val="00A47317"/>
    <w:rsid w:val="00A83251"/>
    <w:rsid w:val="00AE6BA1"/>
    <w:rsid w:val="00B30D42"/>
    <w:rsid w:val="00B53989"/>
    <w:rsid w:val="00B74F57"/>
    <w:rsid w:val="00B87914"/>
    <w:rsid w:val="00BA3526"/>
    <w:rsid w:val="00BB426C"/>
    <w:rsid w:val="00BC1CDA"/>
    <w:rsid w:val="00BD543D"/>
    <w:rsid w:val="00BE40B0"/>
    <w:rsid w:val="00CF7751"/>
    <w:rsid w:val="00D97292"/>
    <w:rsid w:val="00DB15F0"/>
    <w:rsid w:val="00DF3C2C"/>
    <w:rsid w:val="00E302F3"/>
    <w:rsid w:val="00E67165"/>
    <w:rsid w:val="00E9274C"/>
    <w:rsid w:val="00ED366A"/>
    <w:rsid w:val="00F25D0B"/>
    <w:rsid w:val="00FB02E8"/>
    <w:rsid w:val="00FC7C38"/>
    <w:rsid w:val="00FE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479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C1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8A6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A6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53989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590BA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C1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8A6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A6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53989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590B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2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F41669-EB76-4E24-892F-AB726896E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Windows User</cp:lastModifiedBy>
  <cp:revision>3</cp:revision>
  <dcterms:created xsi:type="dcterms:W3CDTF">2024-01-03T19:07:00Z</dcterms:created>
  <dcterms:modified xsi:type="dcterms:W3CDTF">2024-01-0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fbec45-63be-32e9-8e10-57108564f052</vt:lpwstr>
  </property>
  <property fmtid="{D5CDD505-2E9C-101B-9397-08002B2CF9AE}" pid="24" name="Mendeley Citation Style_1">
    <vt:lpwstr>http://www.zotero.org/styles/harvard1</vt:lpwstr>
  </property>
</Properties>
</file>